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A0728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52"/>
          <w:szCs w:val="52"/>
          <w:lang w:val="en-US" w:eastAsia="de-DE" w:bidi="en-US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sz w:val="52"/>
          <w:szCs w:val="52"/>
          <w:lang w:val="en-US" w:eastAsia="de-DE" w:bidi="en-US"/>
        </w:rPr>
        <w:t>Supple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color w:val="000000"/>
          <w:sz w:val="52"/>
          <w:szCs w:val="52"/>
          <w:lang w:val="en-US" w:eastAsia="de-DE" w:bidi="en-US"/>
        </w:rPr>
        <w:t>mentary Table S2</w:t>
      </w:r>
    </w:p>
    <w:p w14:paraId="0B169FF8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</w:pPr>
    </w:p>
    <w:p w14:paraId="4B8C8749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</w:pPr>
    </w:p>
    <w:p w14:paraId="31182BB2">
      <w:pPr>
        <w:widowControl w:val="0"/>
        <w:adjustRightInd w:val="0"/>
        <w:snapToGrid w:val="0"/>
        <w:spacing w:before="0" w:after="0" w:line="240" w:lineRule="auto"/>
        <w:ind w:left="0"/>
        <w:jc w:val="left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en-US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-DE" w:bidi="en-US"/>
        </w:rPr>
        <w:t xml:space="preserve">TABLE 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  <w:t xml:space="preserve"> Effects of low temperature stress on chlorophyll fluorescence parameters of different plant species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en-US"/>
        </w:rPr>
        <w:t>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27"/>
        <w:gridCol w:w="454"/>
        <w:gridCol w:w="666"/>
        <w:gridCol w:w="739"/>
        <w:gridCol w:w="739"/>
        <w:gridCol w:w="739"/>
        <w:gridCol w:w="739"/>
        <w:gridCol w:w="739"/>
        <w:gridCol w:w="593"/>
        <w:gridCol w:w="739"/>
        <w:gridCol w:w="739"/>
        <w:gridCol w:w="593"/>
      </w:tblGrid>
      <w:tr w14:paraId="55FD4E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FC50FC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Temperature (°C)</w:t>
            </w:r>
          </w:p>
        </w:tc>
        <w:tc>
          <w:tcPr>
            <w:tcW w:w="23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5FB0D9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Species</w:t>
            </w:r>
          </w:p>
        </w:tc>
        <w:tc>
          <w:tcPr>
            <w:tcW w:w="4189" w:type="pct"/>
            <w:gridSpan w:val="10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458B4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Chlorophyll fluorescence parameter index</w:t>
            </w:r>
          </w:p>
        </w:tc>
      </w:tr>
      <w:tr w14:paraId="6B32B2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1AC17D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23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21A8B1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F57977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F0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59EE5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Fm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B1A730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Fv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0BB961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Fv/Fm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779627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Fv'/Fm'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6C464D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ΦPSII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75CCAE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NPQ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DE1722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qP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E5722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RTD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959F5A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15"/>
                <w:szCs w:val="15"/>
                <w:lang w:eastAsia="en-US" w:bidi="ar"/>
              </w:rPr>
              <w:t>ETR</w:t>
            </w:r>
          </w:p>
        </w:tc>
      </w:tr>
      <w:tr w14:paraId="059824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A0D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74D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90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91.7±14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69D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42.1±57.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858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93±0.03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0BE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4±0.02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423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93±0.03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030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71±0.04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0A5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98±0.1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B3E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59±0.04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67E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88±0.066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F19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8.1±8.9 a</w:t>
            </w:r>
          </w:p>
        </w:tc>
      </w:tr>
      <w:tr w14:paraId="052657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B78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18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102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01.5±20.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1A1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28.6±40.4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6BC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57±0.02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641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33±0.02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CC8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57±0.02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234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21±0.04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1D8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05±0.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A45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95±0.077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13B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27±0.059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545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66.3±10.8 b</w:t>
            </w:r>
          </w:p>
        </w:tc>
      </w:tr>
      <w:tr w14:paraId="5F76B0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7C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9C7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R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706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69.6±19.0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149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68.3±52.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355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1±0.02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918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69±0.0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3EC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1±0.02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952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98±0.03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292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91±0.09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B6E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57±0.05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5C3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01±0.032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687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1.7±8.4 a</w:t>
            </w:r>
          </w:p>
        </w:tc>
      </w:tr>
      <w:tr w14:paraId="741B01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1CB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649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S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C35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90.6±16.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21C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206.7±72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66E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6±0.02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15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58±0.02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CB3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6±0.02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260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2±0.038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F4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87±0.09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782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67±0.05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A42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93±0.043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AF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6.7±7.5 a</w:t>
            </w:r>
          </w:p>
        </w:tc>
      </w:tr>
      <w:tr w14:paraId="32143D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104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955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V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1BD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95.1±18.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58D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28.7±45.2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A6A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02±0.03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A5F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39±0.01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F4C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02±0.03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60A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65±0.034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175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88±0.12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970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27±0.02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144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91±0.08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890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7.0±4.7 a</w:t>
            </w:r>
          </w:p>
        </w:tc>
      </w:tr>
      <w:tr w14:paraId="7858B6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DE2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3F5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3AD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32.4±17.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60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34.8±80.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EC1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76±0.01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821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06±0.022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DF5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76±0.01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7DD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05±0.02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A9A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25±0.1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370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49±0.05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70C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39±0.022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EF0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63.1±6.5 b</w:t>
            </w:r>
          </w:p>
        </w:tc>
      </w:tr>
      <w:tr w14:paraId="1760DF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4B8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242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F5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05.7±18.3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0B3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057.0±50.4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C9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63±0.033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CE3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1±0.027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FC8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63±0.033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C99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98±0.031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635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29±0.1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587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28±0.03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D97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51±0.051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922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64.2±7.0 b</w:t>
            </w:r>
          </w:p>
        </w:tc>
      </w:tr>
      <w:tr w14:paraId="5898A1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4C7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C61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R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88C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12.5±15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941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25.3±82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AB0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58±0.05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8E6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21±0.03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C5B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58±0.05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AAD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9±0.052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E96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25±0.1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D7A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3±0.06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CC7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09±0.055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733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0.7±9.1 a</w:t>
            </w:r>
          </w:p>
        </w:tc>
      </w:tr>
      <w:tr w14:paraId="07E66C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7AA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49F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S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2E6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10.5±14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6B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77.5±40.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D79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83±0.01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2B5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36±0.01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FD1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83±0.01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875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9±0.03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BCF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22±0.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78A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04±0.02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E90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07±0.05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62A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1.2±7.2 a</w:t>
            </w:r>
          </w:p>
        </w:tc>
      </w:tr>
      <w:tr w14:paraId="64FA97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B6B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9B0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V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8AD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20.8±12.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D4E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105.6±39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C09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46±0.02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828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1±0.01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0E3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46±0.02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556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07±0.054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5EA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3±0.0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F70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77±0.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9BC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16±0.078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67F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66.3±14.7 a</w:t>
            </w:r>
          </w:p>
        </w:tc>
      </w:tr>
      <w:tr w14:paraId="558CFB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734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650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BAB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63.9±6.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1F3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73.5±42.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FF5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1±0.02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600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26±0.01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1D8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1±0.02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78D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39±0.017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B8A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87±0.08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075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83±0.01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1CD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74±0.039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89E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50.2±5.4 a</w:t>
            </w:r>
          </w:p>
        </w:tc>
      </w:tr>
      <w:tr w14:paraId="2B0F3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470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2EE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4F6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59.1±25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093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82.2±26.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B15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67±0.04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4A2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34±0.03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70D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67±0.041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054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04±0.03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383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83±0.1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F53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45±0.024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36C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02±0.077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A82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0.3±6.7 b</w:t>
            </w:r>
          </w:p>
        </w:tc>
      </w:tr>
      <w:tr w14:paraId="75E9E5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C4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E45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R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D4F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48.3±17.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E00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015.2±38.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CC5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31±0.0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880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57±0.01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BE7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31±0.0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15C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48±0.02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3E6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88±0.14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C29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89±0.07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1E8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89±0.03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1A2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53.2±3.7 a</w:t>
            </w:r>
          </w:p>
        </w:tc>
      </w:tr>
      <w:tr w14:paraId="7068D6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E43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221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S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CB5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59.1±14.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379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91.2±31.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B98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9±0.02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6A4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37±0.022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B6B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9±0.02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1F9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34±0.034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5FF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9±0.1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403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57±0.05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CA9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82±0.028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78B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50.8±6.2 a</w:t>
            </w:r>
          </w:p>
        </w:tc>
      </w:tr>
      <w:tr w14:paraId="176F4F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747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ACA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V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B3A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66.5±18.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CDF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66.3±70.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740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96±0.0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C3F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19±0.029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42E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96±0.0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A0F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96±0.02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05C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.95±0.1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13B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21±0.044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E8F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661±0.067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EA7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2.1±5.8 b</w:t>
            </w:r>
          </w:p>
        </w:tc>
      </w:tr>
      <w:tr w14:paraId="6013E0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DF2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5C5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9E9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99.5±21.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CB4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69.2±47.7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E96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±0.01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7A4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9±0.044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99F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±0.01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6E5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44±0.012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FDD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.63±0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BD5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28±0.04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581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12±0.031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374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0.0±2.9 a</w:t>
            </w:r>
          </w:p>
        </w:tc>
      </w:tr>
      <w:tr w14:paraId="68B2FD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D77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F25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3A8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15.1±31.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A3C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92.9±23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463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87±0.03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760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34±0.045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D00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87±0.03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675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16±0.01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994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.66±0.0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B5C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01±0.03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22C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9±0.03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498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5.3±4.3 b</w:t>
            </w:r>
          </w:p>
        </w:tc>
      </w:tr>
      <w:tr w14:paraId="040E85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58C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5BE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R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7AB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06.1±22.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C6F8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43.3±36.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FCE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2±0.02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DC9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69±0.02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589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2±0.02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6AF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34±0.01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AF9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.68±0.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05A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8±0.04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7F1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53±0.0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10F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8.9±5.2 a</w:t>
            </w:r>
          </w:p>
        </w:tc>
      </w:tr>
      <w:tr w14:paraId="3D0896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6AA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588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S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DE5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79.4±25.7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D5F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902.7±50.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58D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3±0.0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718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79±0.02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A1A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3±0.0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B04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38±0.01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40F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.57±0.08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7E9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25±0.03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B43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3±0.041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36E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9.2±2.8 a</w:t>
            </w:r>
          </w:p>
        </w:tc>
      </w:tr>
      <w:tr w14:paraId="4F34D8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A7B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010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V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938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00.7±33.4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67C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32.3±46.8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018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09±0.02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B07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518±0.04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AA9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09±0.02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398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129±0.007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69A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.62±0.09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AD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7±0.03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CDB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1±0.04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78A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26.5±1.8 b</w:t>
            </w:r>
          </w:p>
        </w:tc>
      </w:tr>
      <w:tr w14:paraId="75D231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3F5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B00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A1F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46.9±12.8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D39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90.6±35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B3D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59±0.018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78E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34±0.02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07E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59±0.018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AAD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079±0.00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1C1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.37±0.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B9F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37±0.03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903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74±0.05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9DB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7.3±3.9 a</w:t>
            </w:r>
          </w:p>
        </w:tc>
      </w:tr>
      <w:tr w14:paraId="4E96D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476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33C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A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FD1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70.4±7.0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EE4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86.4±63.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916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63±0.0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91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99±0.04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2A6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63±0.008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D3F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086±0.018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773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.35±0.0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D7A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21±0.039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689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2±0.039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9982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7.6±4.7 a</w:t>
            </w:r>
          </w:p>
        </w:tc>
      </w:tr>
      <w:tr w14:paraId="52E9F2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578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2F3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R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C0D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50.7±39.1 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490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843.9±38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4EDE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71±0.01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7A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65±0.057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02D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71±0.015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0C1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092±0.013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8BF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.35±0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CEA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51±0.026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F9E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2±0.066 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BCC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7.1±2.5 a</w:t>
            </w:r>
          </w:p>
        </w:tc>
      </w:tr>
      <w:tr w14:paraId="001EC1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F151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A95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S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0ED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68.3±23.6 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B8B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97.7±42.0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C6B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63±0.01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B8A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41±0.063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66A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63±0.019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321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09±0.014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B47D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.35±0.1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0877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53±0.032 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63AC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52±0.046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77E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8.3±3.7 a</w:t>
            </w:r>
          </w:p>
        </w:tc>
      </w:tr>
      <w:tr w14:paraId="70EAC1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6ED831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-35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0CA4BC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Vn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C97A9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488.1±33.3 a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70CB44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760.7±18.0 b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132FCCB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59±0.028 b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18D2CA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58±0.052 b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F5B3719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259±0.028 b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95D77E6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088±0.023 a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1CD86C5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3.36±0.15 a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4B83A0F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34±0.029 a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A985373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0.748±0.042 a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0C64250"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5"/>
                <w:szCs w:val="15"/>
                <w:lang w:eastAsia="en-US" w:bidi="ar"/>
              </w:rPr>
              <w:t>17.1±5.9 a</w:t>
            </w:r>
          </w:p>
        </w:tc>
      </w:tr>
    </w:tbl>
    <w:p w14:paraId="2869DB5B">
      <w:pPr>
        <w:widowControl w:val="0"/>
        <w:adjustRightInd w:val="0"/>
        <w:snapToGrid w:val="0"/>
        <w:spacing w:before="0" w:after="0" w:line="240" w:lineRule="auto"/>
        <w:jc w:val="left"/>
        <w:rPr>
          <w:rFonts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>Note: All results in this table are expressed as mean ± standard deviation. Different lowercase letters (a, b, c, etc.) above the values indicate significant differences among species at the same temperature (one-way analysis of variance (ANOVA) followed by Duncan’s multiple range test, P &lt; 0.05). The letters in the table correspond to the following species: 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represents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eastAsia="zh-CN"/>
        </w:rPr>
        <w:t>Arthraxon lanceolatu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(Roxb.) Hochst.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V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represents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eastAsia="zh-CN"/>
        </w:rPr>
        <w:t>Vitex negundo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L. var. microphylla Hand.-Mazz.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Rh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represents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eastAsia="zh-CN"/>
        </w:rPr>
        <w:t>Rumex hastatu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D. Don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Sd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represents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eastAsia="zh-CN"/>
        </w:rPr>
        <w:t>Sophora davidii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Kom. ex Pavol., and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Av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represents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eastAsia="zh-CN"/>
        </w:rPr>
        <w:t>Artemisia vestit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eastAsia="zh-CN"/>
        </w:rPr>
        <w:t xml:space="preserve"> Wall. ex Bess.</w:t>
      </w:r>
    </w:p>
    <w:p w14:paraId="245F96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 new day begins">
    <w:panose1 w:val="02000503000000000000"/>
    <w:charset w:val="00"/>
    <w:family w:val="auto"/>
    <w:pitch w:val="default"/>
    <w:sig w:usb0="A000004F" w:usb1="0000201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780788"/>
    <w:rsid w:val="016108FC"/>
    <w:rsid w:val="05C225A0"/>
    <w:rsid w:val="063D73C9"/>
    <w:rsid w:val="079C7683"/>
    <w:rsid w:val="0C133DE0"/>
    <w:rsid w:val="0C780788"/>
    <w:rsid w:val="0E704F65"/>
    <w:rsid w:val="14FF336D"/>
    <w:rsid w:val="1A6F70BC"/>
    <w:rsid w:val="258D708C"/>
    <w:rsid w:val="2813426D"/>
    <w:rsid w:val="3CA73EFA"/>
    <w:rsid w:val="45A60A35"/>
    <w:rsid w:val="48AE24B8"/>
    <w:rsid w:val="53D464D9"/>
    <w:rsid w:val="5A996F3A"/>
    <w:rsid w:val="5DA75EE6"/>
    <w:rsid w:val="5FBB5F94"/>
    <w:rsid w:val="617E7F15"/>
    <w:rsid w:val="65F906B4"/>
    <w:rsid w:val="7423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2:10:00Z</dcterms:created>
  <dc:creator>张运晨</dc:creator>
  <cp:lastModifiedBy>张运晨</cp:lastModifiedBy>
  <dcterms:modified xsi:type="dcterms:W3CDTF">2025-12-03T12:1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FF5A150A3C4622BC5D2F5BF9DF9253_11</vt:lpwstr>
  </property>
  <property fmtid="{D5CDD505-2E9C-101B-9397-08002B2CF9AE}" pid="4" name="KSOTemplateDocerSaveRecord">
    <vt:lpwstr>eyJoZGlkIjoiMmU0NGZhZmUwOTM5M2JlNjE3MjI4MzFkMzA5NGFmMDgiLCJ1c2VySWQiOiI1OTE1NDQ1OTAifQ==</vt:lpwstr>
  </property>
</Properties>
</file>